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85748" w14:textId="4C8F5D65" w:rsidR="007F6246" w:rsidRDefault="002B4C33">
      <w:r w:rsidRPr="002B4C33">
        <w:rPr>
          <w:noProof/>
        </w:rPr>
        <w:drawing>
          <wp:inline distT="0" distB="0" distL="0" distR="0" wp14:anchorId="4C1E9022" wp14:editId="1D39708C">
            <wp:extent cx="5274000" cy="7456479"/>
            <wp:effectExtent l="0" t="0" r="3175" b="0"/>
            <wp:docPr id="2296183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7456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54B6D" w14:textId="77777777" w:rsidR="00A46F86" w:rsidRDefault="00A46F86" w:rsidP="00DD1D6C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153219416"/>
    </w:p>
    <w:p w14:paraId="6091AD52" w14:textId="4D3B02C0" w:rsidR="00DD1D6C" w:rsidRPr="00DD1D6C" w:rsidRDefault="00DD1D6C" w:rsidP="00DD1D6C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  <w:r w:rsidRPr="00DD1D6C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Figure S1: Structural Characterization and Purity Analysis of KTC1101</w:t>
      </w:r>
    </w:p>
    <w:p w14:paraId="19B93817" w14:textId="0E1DE660" w:rsidR="00B645FA" w:rsidRPr="00DD1D6C" w:rsidRDefault="00DD1D6C" w:rsidP="00B645FA">
      <w:pPr>
        <w:spacing w:line="480" w:lineRule="auto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DD1D6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(A) </w:t>
      </w:r>
      <w:r w:rsidRPr="00DD1D6C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D1D6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H NMR Spectrum of KTC1101. (B) </w:t>
      </w:r>
      <w:r w:rsidRPr="00DD1D6C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</w:rPr>
        <w:t>13</w:t>
      </w:r>
      <w:r w:rsidRPr="00DD1D6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C NMR Spectrum of KTC1101. (C) Mass </w:t>
      </w:r>
      <w:r w:rsidRPr="00DD1D6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lastRenderedPageBreak/>
        <w:t>Spectrometry Analysis of KTC1101. (D) High-Performance Liquid Chromatography (HPLC) Analysis of KTC1101, verifying the compound's purity.</w:t>
      </w:r>
      <w:bookmarkEnd w:id="0"/>
      <w:r w:rsidR="00B645FA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</w:t>
      </w:r>
      <w:r w:rsidR="00B645FA" w:rsidRPr="00DD1D6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(</w:t>
      </w:r>
      <w:r w:rsidR="00B645FA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E</w:t>
      </w:r>
      <w:r w:rsidR="00B645FA" w:rsidRPr="00DD1D6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) </w:t>
      </w:r>
      <w:r w:rsidR="00510656" w:rsidRPr="00510656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Radar chart representing KTC1101's inhibition rate across 50 kinases, with the red line indicating a 50% inhibition threshold.</w:t>
      </w:r>
    </w:p>
    <w:p w14:paraId="5D33DCAC" w14:textId="76C4377D" w:rsidR="00ED650C" w:rsidRPr="00DD1D6C" w:rsidRDefault="00ED650C" w:rsidP="00ED650C">
      <w:pPr>
        <w:spacing w:line="480" w:lineRule="auto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</w:p>
    <w:sectPr w:rsidR="00ED650C" w:rsidRPr="00DD1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3E634" w14:textId="77777777" w:rsidR="00E815C5" w:rsidRDefault="00E815C5" w:rsidP="00DD1D6C">
      <w:r>
        <w:separator/>
      </w:r>
    </w:p>
  </w:endnote>
  <w:endnote w:type="continuationSeparator" w:id="0">
    <w:p w14:paraId="1354FA6C" w14:textId="77777777" w:rsidR="00E815C5" w:rsidRDefault="00E815C5" w:rsidP="00DD1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9B84E" w14:textId="77777777" w:rsidR="00E815C5" w:rsidRDefault="00E815C5" w:rsidP="00DD1D6C">
      <w:r>
        <w:separator/>
      </w:r>
    </w:p>
  </w:footnote>
  <w:footnote w:type="continuationSeparator" w:id="0">
    <w:p w14:paraId="7419DC5D" w14:textId="77777777" w:rsidR="00E815C5" w:rsidRDefault="00E815C5" w:rsidP="00DD1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0C"/>
    <w:rsid w:val="002B4C33"/>
    <w:rsid w:val="004E0A43"/>
    <w:rsid w:val="00510656"/>
    <w:rsid w:val="007F6246"/>
    <w:rsid w:val="00A46F86"/>
    <w:rsid w:val="00AE6BB2"/>
    <w:rsid w:val="00B645FA"/>
    <w:rsid w:val="00DD1D6C"/>
    <w:rsid w:val="00E10FF9"/>
    <w:rsid w:val="00E815C5"/>
    <w:rsid w:val="00EC74F4"/>
    <w:rsid w:val="00ED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75799"/>
  <w15:chartTrackingRefBased/>
  <w15:docId w15:val="{2E6B54C2-6AFE-4C4D-822D-EF1C5910C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D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1D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1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1D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刘</dc:creator>
  <cp:keywords/>
  <dc:description/>
  <cp:lastModifiedBy>Xin Peng</cp:lastModifiedBy>
  <cp:revision>6</cp:revision>
  <dcterms:created xsi:type="dcterms:W3CDTF">2023-12-11T12:33:00Z</dcterms:created>
  <dcterms:modified xsi:type="dcterms:W3CDTF">2024-01-09T08:17:00Z</dcterms:modified>
</cp:coreProperties>
</file>